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91DA" w14:textId="098C8C7D" w:rsidR="006D6B90" w:rsidRPr="000C645B" w:rsidRDefault="00F546FD" w:rsidP="009D332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="00903651">
        <w:rPr>
          <w:rFonts w:ascii="Arial" w:hAnsi="Arial" w:cs="Arial"/>
          <w:b/>
          <w:sz w:val="22"/>
          <w:szCs w:val="22"/>
        </w:rPr>
        <w:t>.</w:t>
      </w:r>
      <w:r w:rsidR="006D6B90" w:rsidRPr="000C645B">
        <w:rPr>
          <w:rFonts w:ascii="Arial" w:hAnsi="Arial" w:cs="Arial"/>
          <w:b/>
          <w:sz w:val="22"/>
          <w:szCs w:val="22"/>
        </w:rPr>
        <w:t xml:space="preserve"> </w:t>
      </w:r>
      <w:r w:rsidR="006D6B90" w:rsidRPr="00B764A1">
        <w:rPr>
          <w:rFonts w:ascii="Arial" w:hAnsi="Arial" w:cs="Arial"/>
          <w:b/>
          <w:sz w:val="22"/>
          <w:szCs w:val="22"/>
        </w:rPr>
        <w:t>Primer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8"/>
        <w:gridCol w:w="3328"/>
        <w:gridCol w:w="4414"/>
      </w:tblGrid>
      <w:tr w:rsidR="00E3008F" w:rsidRPr="000C645B" w14:paraId="074857A9" w14:textId="77777777" w:rsidTr="002B5CAC">
        <w:trPr>
          <w:trHeight w:val="477"/>
        </w:trPr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8723F3" w14:textId="01CF70CA" w:rsidR="00E3008F" w:rsidRPr="000C645B" w:rsidRDefault="00E3008F" w:rsidP="009D33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ED42" w14:textId="7A5446AC" w:rsidR="00E3008F" w:rsidRPr="000C645B" w:rsidRDefault="00E3008F" w:rsidP="009D332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ECB780" w14:textId="3809CF38" w:rsidR="00E3008F" w:rsidRPr="000C645B" w:rsidRDefault="00E3008F" w:rsidP="009D3324">
            <w:pPr>
              <w:ind w:left="1265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3008F" w:rsidRPr="000C645B" w14:paraId="7F8B9838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DE606" w14:textId="5049A716" w:rsidR="00E3008F" w:rsidRPr="005C14F7" w:rsidRDefault="00E3008F" w:rsidP="002B5CA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B5C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/ Featur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51D8" w14:textId="5BD7A852" w:rsidR="00E3008F" w:rsidRPr="005C14F7" w:rsidRDefault="00E3008F" w:rsidP="002B5CA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B5C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680E4" w14:textId="7B613E0F" w:rsidR="00E3008F" w:rsidRPr="005C14F7" w:rsidRDefault="00E3008F" w:rsidP="002B5CA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5CA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E3008F" w:rsidRPr="000C645B" w14:paraId="06BE6881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BA40A" w14:textId="1C1E6C64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B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EBAD" w14:textId="2E65A8EA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UP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DE00B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agggttttcccagtcacgacgttgtaaaacgacggccCCAACGCAACGACCGTCTGGC</w:t>
            </w:r>
          </w:p>
          <w:p w14:paraId="0D4E0FBC" w14:textId="2BA5FCBC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02F7855C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E219" w14:textId="2FEF9BB3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ACA1" w14:textId="0559B73E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UP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4A8AB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gtccaggggaaacgactccCCTCCAGGCACTCGTAGCCG</w:t>
            </w:r>
          </w:p>
          <w:p w14:paraId="66346445" w14:textId="5DD78A62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1F18AC9E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3C92D" w14:textId="3A1347A5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AA61" w14:textId="555F9C4C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DWN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D092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GCTACGAGTGCCTGGAGGggagtcgtttcccctggacgg</w:t>
            </w:r>
          </w:p>
          <w:p w14:paraId="43DA0C5A" w14:textId="4FFBFD14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5550B965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2EDA9" w14:textId="625DB7F8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3214" w14:textId="60D601F5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DWN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20042" w14:textId="1D2FCAB2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</w:rPr>
              <w:t>tgtgagcggataacaatttcacacaggaaacagctatgaccGCGGGTGTGGCGTCCAGGC</w:t>
            </w:r>
          </w:p>
        </w:tc>
      </w:tr>
      <w:tr w:rsidR="00E3008F" w:rsidRPr="000C645B" w14:paraId="772CBA8E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5343B" w14:textId="3ADFDE63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7B6C" w14:textId="3158A319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CHK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3D0C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ggaacctgttgagcatagccc</w:t>
            </w:r>
          </w:p>
          <w:p w14:paraId="11B8BCB9" w14:textId="3075C07D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5380F0AF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DC004" w14:textId="1B062171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189E" w14:textId="3B3CEBC3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B_KO_CHK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E99C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tcctcgacatagacgttgccgc</w:t>
            </w:r>
          </w:p>
          <w:p w14:paraId="590943F5" w14:textId="2B2D767A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5EFCC395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E4BE2" w14:textId="11DCBD7F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DC92" w14:textId="2E20F75F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B_KI_F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B51A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atacccgtttttttggg</w:t>
            </w:r>
            <w:r w:rsidRPr="000C645B">
              <w:rPr>
                <w:rFonts w:ascii="Arial" w:hAnsi="Arial" w:cs="Arial"/>
                <w:b/>
                <w:bCs/>
                <w:color w:val="000000"/>
              </w:rPr>
              <w:t>gaaggagatatacat</w:t>
            </w:r>
            <w:r w:rsidRPr="000C645B">
              <w:rPr>
                <w:rFonts w:ascii="Arial" w:hAnsi="Arial" w:cs="Arial"/>
                <w:color w:val="000000"/>
              </w:rPr>
              <w:t>ATGGTTGGCAAGACAATCCTCATCGTTG</w:t>
            </w:r>
          </w:p>
          <w:p w14:paraId="69077ABE" w14:textId="249637FB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32A4BF6A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80EF0" w14:textId="4C368C1F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BE90" w14:textId="1C4185EB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B_KI_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4511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tctgtatcaggctgaaaatcttctctcatccgccTCAGCTCTTGGTGGAGAAACGATAGC</w:t>
            </w:r>
          </w:p>
          <w:p w14:paraId="18488F0E" w14:textId="79021B87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10CF5E7B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152C8" w14:textId="63555598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BE11" w14:textId="2E1C77C8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B_KI_check_F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F43F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tcgcacgcaccaaggcg</w:t>
            </w:r>
          </w:p>
          <w:p w14:paraId="0BD54BF3" w14:textId="16DAD3BD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710408C0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846CF" w14:textId="5245DE64" w:rsidR="00E3008F" w:rsidRPr="000C645B" w:rsidRDefault="00E3008F" w:rsidP="009D332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60E6" w14:textId="66CC22BF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B_KI_check_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A41B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ctgttcgtcggcccacc</w:t>
            </w:r>
          </w:p>
          <w:p w14:paraId="759F0808" w14:textId="405DE908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050CD55E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36AAA" w14:textId="7344C899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  <w:r w:rsidR="00D74E19"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B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5D3" w14:textId="216C6AB3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UP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231A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agggttttcccagtcacgacgttgtaaaacgacggccGCGCTACAAGGTCCTGGAAGAGC</w:t>
            </w:r>
          </w:p>
          <w:p w14:paraId="3B8F5717" w14:textId="073BFFB8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7699F2B2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2199D" w14:textId="38BD80A0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B27" w14:textId="6256661A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UP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CF02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gccgcgaccgccagagccCCGAAGACTACATCACCGGCCG</w:t>
            </w:r>
          </w:p>
          <w:p w14:paraId="59503F51" w14:textId="6B114E35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463EB6FC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08290" w14:textId="05ED5839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975E" w14:textId="1F8B7AB1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Down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9FDB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GCCGGTGATGTAGTCTTCGGggctctggcggtcgcggc</w:t>
            </w:r>
          </w:p>
          <w:p w14:paraId="11C4CED0" w14:textId="5DB75628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72481580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6CDA7" w14:textId="1177804F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30E6" w14:textId="08F264D5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Down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2F40D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GCCGGTGATGTAGTCTTCGGggctctggcggtcgcggc</w:t>
            </w:r>
          </w:p>
          <w:p w14:paraId="434CBEFF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27C1FC1E" w14:textId="77777777" w:rsidTr="00C54634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6574E" w14:textId="44CC8813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009D4" w14:textId="40702665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Chk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491F9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cctgcgcgagaagtacaagg</w:t>
            </w:r>
          </w:p>
          <w:p w14:paraId="2975D03A" w14:textId="297DCC55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76F5E153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ECEF1" w14:textId="091BF520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D4E2" w14:textId="21929AAB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stB_KO_Chk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F8B8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tccacgctgaagatcgaagagctg</w:t>
            </w:r>
          </w:p>
          <w:p w14:paraId="37D4BA25" w14:textId="1044533D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24D3D06E" w14:textId="77777777" w:rsidTr="00352EDF">
        <w:trPr>
          <w:trHeight w:val="791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C8D9C" w14:textId="4EF000DA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phoR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18798" w14:textId="67103894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R_KI_F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76718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atacccgtttttttggg</w:t>
            </w:r>
            <w:r w:rsidRPr="000C645B">
              <w:rPr>
                <w:rFonts w:ascii="Arial" w:hAnsi="Arial" w:cs="Arial"/>
                <w:b/>
                <w:bCs/>
                <w:color w:val="000000"/>
              </w:rPr>
              <w:t>gaaggagatatacat</w:t>
            </w:r>
            <w:r w:rsidRPr="000C645B">
              <w:rPr>
                <w:rFonts w:ascii="Arial" w:hAnsi="Arial" w:cs="Arial"/>
                <w:color w:val="000000"/>
              </w:rPr>
              <w:t>ATGCAATCCGTCGTGAACCAAGACTGG</w:t>
            </w:r>
          </w:p>
          <w:p w14:paraId="105B979B" w14:textId="4B6E147D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60BCC94D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FCB7F" w14:textId="1F2A69CB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C88A" w14:textId="7F61ADEB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R_KI_R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A0E8C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ttaatctgtatcaggctgaaaatcttctcTCATCCGCCTCACTTCGACGCCTTGCGCTCG</w:t>
            </w:r>
          </w:p>
          <w:p w14:paraId="3D402449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7626FB88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BB146" w14:textId="5F07EC3E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CA5FE" w14:textId="487044BF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oR_KI_check_R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A32A0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gcggcaacgtctatgtcgaggag</w:t>
            </w:r>
          </w:p>
          <w:p w14:paraId="0CD8D9C4" w14:textId="305B99E3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6A32A421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6FF7A" w14:textId="0B49A98B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3D20C" w14:textId="4852239E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R_KI_check_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D3CF8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tggtgcaggcgcagtagctgc</w:t>
            </w:r>
          </w:p>
          <w:p w14:paraId="154DF166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</w:p>
        </w:tc>
      </w:tr>
      <w:tr w:rsidR="00E3008F" w:rsidRPr="000C645B" w14:paraId="33B8C714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17876" w14:textId="11DD7380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inB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165E" w14:textId="0634EAFE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kinB_KI_F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B34A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atacccgtttttttggg</w:t>
            </w:r>
            <w:r w:rsidRPr="000C645B">
              <w:rPr>
                <w:rFonts w:ascii="Arial" w:hAnsi="Arial" w:cs="Arial"/>
                <w:b/>
                <w:bCs/>
                <w:color w:val="000000"/>
              </w:rPr>
              <w:t>gaaggagatatacat</w:t>
            </w:r>
            <w:r w:rsidRPr="000C645B">
              <w:rPr>
                <w:rFonts w:ascii="Arial" w:hAnsi="Arial" w:cs="Arial"/>
                <w:color w:val="000000"/>
              </w:rPr>
              <w:t>ATGGAAACCACTTCCGAAAAACAGGGGC</w:t>
            </w:r>
          </w:p>
          <w:p w14:paraId="0D41E347" w14:textId="3727BF75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1C01B49C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0B27" w14:textId="64A7C751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BC8C" w14:textId="0959139E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kinB_KI_R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4B06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atctgtatcaggctgaaaatcttctctcatccgccTCATAGGCCGTACTGCTTGCGCTTC</w:t>
            </w:r>
          </w:p>
          <w:p w14:paraId="3C30177C" w14:textId="7EA984DC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5175893A" w14:textId="77777777" w:rsidTr="00C54634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7FDE" w14:textId="2E2CBB28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2E28" w14:textId="09CF7213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kinB_KI_check_R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F972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gccgaatgcgcggtgacg</w:t>
            </w:r>
          </w:p>
          <w:p w14:paraId="295F8B73" w14:textId="3E2E9F7C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335E559B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E56BB" w14:textId="127091A1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038D" w14:textId="34EE62E9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inB_KI_check_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502C" w14:textId="77777777" w:rsidR="00E3008F" w:rsidRPr="000C645B" w:rsidRDefault="00E3008F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gcggcaacgtctatgtcgaggag</w:t>
            </w:r>
          </w:p>
          <w:p w14:paraId="3A7EF3DE" w14:textId="4B3B9BF6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2090CE5D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E4D91" w14:textId="6A672D43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pMQ30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60B5" w14:textId="273D886C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MQ30_seq_mcs_FW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DFF6" w14:textId="74D583AC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CCTCTTCGCTATTACGCCAGCTGG</w:t>
            </w:r>
          </w:p>
        </w:tc>
      </w:tr>
      <w:tr w:rsidR="00E3008F" w:rsidRPr="000C645B" w14:paraId="418FB4F8" w14:textId="77777777" w:rsidTr="00512FDF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99222" w14:textId="51CE53C6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2614" w14:textId="44AF3297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MQ30_seq_mcs_RV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8D54" w14:textId="1034B615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GCTCACTCATTAGGCACCCCAGG</w:t>
            </w:r>
          </w:p>
        </w:tc>
      </w:tr>
      <w:tr w:rsidR="00E3008F" w:rsidRPr="000C645B" w14:paraId="1C4A8B2B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0C37D" w14:textId="4E49542B" w:rsidR="00E3008F" w:rsidRPr="000C645B" w:rsidRDefault="00E3008F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Reporter fusio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FE2" w14:textId="13F3BDE3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 pdtA 1F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63937" w14:textId="77777777" w:rsidR="006D4C35" w:rsidRPr="000C645B" w:rsidRDefault="006D4C35" w:rsidP="006D4C35">
            <w:pPr>
              <w:rPr>
                <w:rFonts w:ascii="Arial" w:hAnsi="Arial" w:cs="Arial"/>
              </w:rPr>
            </w:pPr>
            <w:r w:rsidRPr="000C645B">
              <w:rPr>
                <w:rFonts w:ascii="Arial" w:hAnsi="Arial" w:cs="Arial"/>
                <w:color w:val="333333"/>
                <w:shd w:val="clear" w:color="auto" w:fill="FFFFFF"/>
              </w:rPr>
              <w:t>GCGATTGACGGCGGGCGTCGCGATCGCCGGGGCCGCATGACTGCGGATCCCTTCCTGGAAGCTTGCCGTAC</w:t>
            </w:r>
          </w:p>
          <w:p w14:paraId="39235A43" w14:textId="63FD2050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008F" w:rsidRPr="000C645B" w14:paraId="1A0F80C1" w14:textId="77777777" w:rsidTr="00512FDF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A764" w14:textId="0D9A286E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9F10" w14:textId="1DE46524" w:rsidR="00E3008F" w:rsidRPr="000C645B" w:rsidRDefault="00E3008F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 prhlI 2R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1A16" w14:textId="77777777" w:rsidR="006D4C35" w:rsidRPr="000C645B" w:rsidRDefault="006D4C35" w:rsidP="006D4C35">
            <w:pPr>
              <w:rPr>
                <w:rFonts w:ascii="Arial" w:hAnsi="Arial" w:cs="Arial"/>
              </w:rPr>
            </w:pPr>
            <w:r w:rsidRPr="000C645B">
              <w:rPr>
                <w:rFonts w:ascii="Arial" w:hAnsi="Arial" w:cs="Arial"/>
                <w:color w:val="333333"/>
                <w:shd w:val="clear" w:color="auto" w:fill="FFFFFF"/>
              </w:rPr>
              <w:t>TTGGGACAACTCCAGTGAAAAGTTCTTCTCCTTTACTCATGACGCGAGATTCCTTGGGCGTGTTC</w:t>
            </w:r>
          </w:p>
          <w:p w14:paraId="340E0CD8" w14:textId="00CD8990" w:rsidR="00E3008F" w:rsidRPr="000C645B" w:rsidRDefault="00E3008F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C736A" w:rsidRPr="000C645B" w14:paraId="031C98E4" w14:textId="77777777" w:rsidTr="00C54634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B2E20" w14:textId="2F212FC2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phoB sequencing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5C71" w14:textId="3F654E6A" w:rsidR="006C736A" w:rsidRPr="000C645B" w:rsidRDefault="006C736A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W</w:t>
            </w: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DEB04" w14:textId="77777777" w:rsidR="006C736A" w:rsidRPr="000C645B" w:rsidRDefault="006C736A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gtcgcacgcaccaaggcg</w:t>
            </w:r>
          </w:p>
          <w:p w14:paraId="18A81439" w14:textId="2C7E1665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C736A" w:rsidRPr="000C645B" w14:paraId="442FC10B" w14:textId="77777777" w:rsidTr="00C54634">
        <w:trPr>
          <w:trHeight w:val="64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20F8F" w14:textId="089DFFDA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CBA6" w14:textId="306D0A5D" w:rsidR="006C736A" w:rsidRPr="000C645B" w:rsidRDefault="006C736A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V</w:t>
            </w: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6627" w14:textId="77777777" w:rsidR="006C736A" w:rsidRPr="000C645B" w:rsidRDefault="006C736A" w:rsidP="009D3324">
            <w:pPr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cctgttcgtcggcccacc</w:t>
            </w:r>
          </w:p>
          <w:p w14:paraId="1380830A" w14:textId="43000710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C736A" w:rsidRPr="000C645B" w14:paraId="21435F31" w14:textId="77777777" w:rsidTr="00C54634">
        <w:trPr>
          <w:trHeight w:val="32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4FED2" w14:textId="60F4FB7B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pstB sequencing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B294" w14:textId="5CBF2262" w:rsidR="006C736A" w:rsidRPr="000C645B" w:rsidRDefault="006C736A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W</w:t>
            </w: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FAE02" w14:textId="2B9703F6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</w:rPr>
              <w:t>ggcacggcaccaggtcagc</w:t>
            </w:r>
          </w:p>
        </w:tc>
      </w:tr>
      <w:tr w:rsidR="006C736A" w:rsidRPr="000C645B" w14:paraId="3D2EA9FE" w14:textId="77777777" w:rsidTr="00C54634">
        <w:trPr>
          <w:trHeight w:val="600"/>
        </w:trPr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793D3" w14:textId="4EE61225" w:rsidR="006C736A" w:rsidRPr="000C645B" w:rsidRDefault="006C736A" w:rsidP="009D332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C1E6" w14:textId="67539318" w:rsidR="006C736A" w:rsidRPr="000C645B" w:rsidRDefault="006C736A" w:rsidP="009D3324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V</w:t>
            </w:r>
            <w:r w:rsidRPr="000C64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14988" w14:textId="0C3EEE17" w:rsidR="006C736A" w:rsidRPr="000C645B" w:rsidRDefault="006C736A" w:rsidP="009D332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645B">
              <w:rPr>
                <w:rFonts w:ascii="Arial" w:hAnsi="Arial" w:cs="Arial"/>
                <w:color w:val="000000"/>
              </w:rPr>
              <w:t>cgacgccgcggtaggcg</w:t>
            </w:r>
          </w:p>
        </w:tc>
      </w:tr>
    </w:tbl>
    <w:p w14:paraId="0827F31F" w14:textId="77777777" w:rsidR="006D6B90" w:rsidRPr="000C645B" w:rsidRDefault="006D6B90" w:rsidP="009D3324">
      <w:pPr>
        <w:rPr>
          <w:rFonts w:ascii="Arial" w:hAnsi="Arial" w:cs="Arial"/>
          <w:sz w:val="22"/>
          <w:szCs w:val="22"/>
        </w:rPr>
      </w:pPr>
    </w:p>
    <w:p w14:paraId="493CB22C" w14:textId="77777777" w:rsidR="00156850" w:rsidRPr="000C645B" w:rsidRDefault="00156850" w:rsidP="009D3324">
      <w:pPr>
        <w:rPr>
          <w:rFonts w:ascii="Arial" w:hAnsi="Arial" w:cs="Arial"/>
        </w:rPr>
      </w:pPr>
    </w:p>
    <w:p w14:paraId="564695EC" w14:textId="77777777" w:rsidR="006D6B90" w:rsidRPr="005445AC" w:rsidRDefault="006D6B90" w:rsidP="009D3324">
      <w:pPr>
        <w:rPr>
          <w:rFonts w:ascii="Arial" w:hAnsi="Arial" w:cs="Arial"/>
        </w:rPr>
      </w:pPr>
    </w:p>
    <w:p w14:paraId="05E1F2BA" w14:textId="5C837B98" w:rsidR="00C54634" w:rsidRPr="000C645B" w:rsidRDefault="00156850" w:rsidP="00352EDF">
      <w:pPr>
        <w:rPr>
          <w:rFonts w:ascii="Arial" w:hAnsi="Arial" w:cs="Arial"/>
        </w:rPr>
      </w:pPr>
      <w:r w:rsidRPr="0062579A">
        <w:rPr>
          <w:rFonts w:ascii="Arial" w:eastAsiaTheme="minorEastAsia" w:hAnsi="Arial" w:cs="Arial"/>
          <w:lang w:eastAsia="zh-CN"/>
        </w:rPr>
        <w:fldChar w:fldCharType="begin"/>
      </w:r>
      <w:r w:rsidRPr="0062579A">
        <w:rPr>
          <w:rFonts w:ascii="Arial" w:hAnsi="Arial" w:cs="Arial"/>
        </w:rPr>
        <w:instrText xml:space="preserve"> ADDIN EN.REFLIST </w:instrText>
      </w:r>
      <w:r w:rsidRPr="0062579A">
        <w:rPr>
          <w:rFonts w:ascii="Arial" w:eastAsiaTheme="minorEastAsia" w:hAnsi="Arial" w:cs="Arial"/>
          <w:lang w:eastAsia="zh-CN"/>
        </w:rPr>
        <w:fldChar w:fldCharType="end"/>
      </w:r>
    </w:p>
    <w:sectPr w:rsidR="00C54634" w:rsidRPr="000C645B" w:rsidSect="00403B5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activeWritingStyle w:appName="MSWord" w:lang="en-US" w:vendorID="64" w:dllVersion="4096" w:nlCheck="1" w:checkStyle="0"/>
  <w:proofState w:spelling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fzwa2ssxs2oe5fv7xvzxcpzp0sasftxtr&quot;&gt;Doing_04_12_20&lt;record-ids&gt;&lt;item&gt;23&lt;/item&gt;&lt;item&gt;28&lt;/item&gt;&lt;item&gt;32&lt;/item&gt;&lt;item&gt;37&lt;/item&gt;&lt;item&gt;38&lt;/item&gt;&lt;item&gt;40&lt;/item&gt;&lt;item&gt;126&lt;/item&gt;&lt;item&gt;202&lt;/item&gt;&lt;item&gt;203&lt;/item&gt;&lt;item&gt;204&lt;/item&gt;&lt;item&gt;205&lt;/item&gt;&lt;item&gt;206&lt;/item&gt;&lt;item&gt;207&lt;/item&gt;&lt;item&gt;208&lt;/item&gt;&lt;item&gt;230&lt;/item&gt;&lt;item&gt;246&lt;/item&gt;&lt;/record-ids&gt;&lt;/item&gt;&lt;/Libraries&gt;"/>
  </w:docVars>
  <w:rsids>
    <w:rsidRoot w:val="00E14DB6"/>
    <w:rsid w:val="00007A54"/>
    <w:rsid w:val="00083C6B"/>
    <w:rsid w:val="000C645B"/>
    <w:rsid w:val="000D4ECA"/>
    <w:rsid w:val="000D6697"/>
    <w:rsid w:val="000F4D72"/>
    <w:rsid w:val="00102E8D"/>
    <w:rsid w:val="001046F8"/>
    <w:rsid w:val="00113F87"/>
    <w:rsid w:val="00132C6C"/>
    <w:rsid w:val="001556F7"/>
    <w:rsid w:val="00156850"/>
    <w:rsid w:val="00166E08"/>
    <w:rsid w:val="001771B7"/>
    <w:rsid w:val="00192F80"/>
    <w:rsid w:val="001B4F11"/>
    <w:rsid w:val="001B64D4"/>
    <w:rsid w:val="001E4C8E"/>
    <w:rsid w:val="002053D9"/>
    <w:rsid w:val="00244654"/>
    <w:rsid w:val="00252AB3"/>
    <w:rsid w:val="00264105"/>
    <w:rsid w:val="002A4B80"/>
    <w:rsid w:val="002B0E14"/>
    <w:rsid w:val="002B5CAC"/>
    <w:rsid w:val="002E4903"/>
    <w:rsid w:val="002E60EB"/>
    <w:rsid w:val="00315FB8"/>
    <w:rsid w:val="00352EDF"/>
    <w:rsid w:val="003720F3"/>
    <w:rsid w:val="00374A29"/>
    <w:rsid w:val="003B612C"/>
    <w:rsid w:val="00403B5A"/>
    <w:rsid w:val="00453764"/>
    <w:rsid w:val="004643D4"/>
    <w:rsid w:val="004644E8"/>
    <w:rsid w:val="00484DF7"/>
    <w:rsid w:val="004947C4"/>
    <w:rsid w:val="004A7698"/>
    <w:rsid w:val="004B43EA"/>
    <w:rsid w:val="004C5ABD"/>
    <w:rsid w:val="0050678E"/>
    <w:rsid w:val="00512FDF"/>
    <w:rsid w:val="0054202E"/>
    <w:rsid w:val="005445AC"/>
    <w:rsid w:val="0055034C"/>
    <w:rsid w:val="0058457F"/>
    <w:rsid w:val="00585DDB"/>
    <w:rsid w:val="005A493D"/>
    <w:rsid w:val="005C14F7"/>
    <w:rsid w:val="005F11F1"/>
    <w:rsid w:val="005F1934"/>
    <w:rsid w:val="005F3635"/>
    <w:rsid w:val="005F4222"/>
    <w:rsid w:val="0062579A"/>
    <w:rsid w:val="0062592F"/>
    <w:rsid w:val="006411A2"/>
    <w:rsid w:val="00645C6F"/>
    <w:rsid w:val="0064688E"/>
    <w:rsid w:val="006605A7"/>
    <w:rsid w:val="00664FAB"/>
    <w:rsid w:val="006674DE"/>
    <w:rsid w:val="00670079"/>
    <w:rsid w:val="00673427"/>
    <w:rsid w:val="0068050C"/>
    <w:rsid w:val="0068179F"/>
    <w:rsid w:val="0068450D"/>
    <w:rsid w:val="006A2647"/>
    <w:rsid w:val="006B5AE8"/>
    <w:rsid w:val="006C736A"/>
    <w:rsid w:val="006D4C35"/>
    <w:rsid w:val="006D6B90"/>
    <w:rsid w:val="006D74B9"/>
    <w:rsid w:val="00705BBF"/>
    <w:rsid w:val="00721046"/>
    <w:rsid w:val="007234B1"/>
    <w:rsid w:val="007410FE"/>
    <w:rsid w:val="007634A5"/>
    <w:rsid w:val="007A0DB5"/>
    <w:rsid w:val="00807BD8"/>
    <w:rsid w:val="00807F07"/>
    <w:rsid w:val="008129BE"/>
    <w:rsid w:val="008273BF"/>
    <w:rsid w:val="008466EC"/>
    <w:rsid w:val="00855073"/>
    <w:rsid w:val="0085582C"/>
    <w:rsid w:val="00857FF3"/>
    <w:rsid w:val="008A2E12"/>
    <w:rsid w:val="008B47B2"/>
    <w:rsid w:val="008B71B5"/>
    <w:rsid w:val="008B7E70"/>
    <w:rsid w:val="00902EE5"/>
    <w:rsid w:val="00903651"/>
    <w:rsid w:val="0091496C"/>
    <w:rsid w:val="0092066E"/>
    <w:rsid w:val="00943E28"/>
    <w:rsid w:val="00987F92"/>
    <w:rsid w:val="00992B83"/>
    <w:rsid w:val="009D3324"/>
    <w:rsid w:val="00A14C04"/>
    <w:rsid w:val="00A24017"/>
    <w:rsid w:val="00A305D3"/>
    <w:rsid w:val="00A35D9F"/>
    <w:rsid w:val="00AA2A35"/>
    <w:rsid w:val="00AB4413"/>
    <w:rsid w:val="00AC12EA"/>
    <w:rsid w:val="00AC49C8"/>
    <w:rsid w:val="00AD2A5F"/>
    <w:rsid w:val="00B206DC"/>
    <w:rsid w:val="00B62A31"/>
    <w:rsid w:val="00B764A1"/>
    <w:rsid w:val="00B91EA3"/>
    <w:rsid w:val="00B94661"/>
    <w:rsid w:val="00BE67F0"/>
    <w:rsid w:val="00BE7D51"/>
    <w:rsid w:val="00C02F20"/>
    <w:rsid w:val="00C07D11"/>
    <w:rsid w:val="00C33A3F"/>
    <w:rsid w:val="00C54634"/>
    <w:rsid w:val="00C571B4"/>
    <w:rsid w:val="00C608D8"/>
    <w:rsid w:val="00CA227D"/>
    <w:rsid w:val="00CA27FF"/>
    <w:rsid w:val="00CC223A"/>
    <w:rsid w:val="00CD202A"/>
    <w:rsid w:val="00CE38DD"/>
    <w:rsid w:val="00CE3A22"/>
    <w:rsid w:val="00CF00B7"/>
    <w:rsid w:val="00D13257"/>
    <w:rsid w:val="00D27887"/>
    <w:rsid w:val="00D36257"/>
    <w:rsid w:val="00D74E19"/>
    <w:rsid w:val="00D83EE7"/>
    <w:rsid w:val="00DC7D41"/>
    <w:rsid w:val="00DD718C"/>
    <w:rsid w:val="00DF71E6"/>
    <w:rsid w:val="00E0009F"/>
    <w:rsid w:val="00E01143"/>
    <w:rsid w:val="00E14DB6"/>
    <w:rsid w:val="00E16243"/>
    <w:rsid w:val="00E17497"/>
    <w:rsid w:val="00E21F15"/>
    <w:rsid w:val="00E3008F"/>
    <w:rsid w:val="00E424BA"/>
    <w:rsid w:val="00E46ED0"/>
    <w:rsid w:val="00E47736"/>
    <w:rsid w:val="00E556C6"/>
    <w:rsid w:val="00E578F6"/>
    <w:rsid w:val="00ED1C9C"/>
    <w:rsid w:val="00ED5007"/>
    <w:rsid w:val="00F25682"/>
    <w:rsid w:val="00F401EC"/>
    <w:rsid w:val="00F546FD"/>
    <w:rsid w:val="00F63193"/>
    <w:rsid w:val="00F70448"/>
    <w:rsid w:val="00FA08C1"/>
    <w:rsid w:val="00FB48A9"/>
    <w:rsid w:val="00FC1989"/>
    <w:rsid w:val="00FC5926"/>
    <w:rsid w:val="00FE283D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E134A"/>
  <w14:defaultImageDpi w14:val="32767"/>
  <w15:docId w15:val="{CA6AB099-0C90-8942-9D58-267CF5C4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76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56850"/>
    <w:pPr>
      <w:jc w:val="center"/>
    </w:pPr>
    <w:rPr>
      <w:rFonts w:ascii="Calibri" w:eastAsiaTheme="minorEastAsia" w:hAnsi="Calibri" w:cs="Calibri"/>
      <w:lang w:eastAsia="zh-CN"/>
    </w:rPr>
  </w:style>
  <w:style w:type="paragraph" w:customStyle="1" w:styleId="EndNoteBibliography">
    <w:name w:val="EndNote Bibliography"/>
    <w:basedOn w:val="Normal"/>
    <w:rsid w:val="00156850"/>
    <w:rPr>
      <w:rFonts w:ascii="Calibri" w:eastAsiaTheme="minorEastAsia" w:hAnsi="Calibri" w:cs="Calibri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2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57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6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6F7"/>
    <w:rPr>
      <w:rFonts w:eastAsiaTheme="minorHAnsi"/>
      <w:sz w:val="20"/>
      <w:szCs w:val="20"/>
      <w:lang w:eastAsia="en-US"/>
    </w:rPr>
  </w:style>
  <w:style w:type="table" w:styleId="PlainTable2">
    <w:name w:val="Plain Table 2"/>
    <w:basedOn w:val="TableNormal"/>
    <w:uiPriority w:val="99"/>
    <w:rsid w:val="008558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C5926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D03C82-2173-B242-9458-DD0ACDF9F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E. Harty</dc:creator>
  <cp:keywords/>
  <dc:description/>
  <cp:lastModifiedBy>Georgia Doing</cp:lastModifiedBy>
  <cp:revision>9</cp:revision>
  <dcterms:created xsi:type="dcterms:W3CDTF">2020-07-13T14:46:00Z</dcterms:created>
  <dcterms:modified xsi:type="dcterms:W3CDTF">2020-07-13T15:04:00Z</dcterms:modified>
</cp:coreProperties>
</file>